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6DBAF04A" w14:textId="4121AB4D" w:rsidR="0006440E" w:rsidRPr="005E5444" w:rsidRDefault="00901903" w:rsidP="005E5444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29D511F" w:rsidR="0041078D" w:rsidRDefault="005E5444" w:rsidP="0041078D">
      <w:pPr>
        <w:ind w:firstLine="11"/>
        <w:rPr>
          <w:rFonts w:ascii="Arial" w:hAnsi="Arial" w:cs="Arial"/>
          <w:sz w:val="20"/>
        </w:rPr>
      </w:pPr>
      <w:r w:rsidRPr="005E5444">
        <w:rPr>
          <w:rFonts w:ascii="Arial" w:hAnsi="Arial" w:cs="Arial"/>
          <w:sz w:val="20"/>
        </w:rPr>
        <w:t>No Difference in the Incidence of Wound Complications following Total Hip Arthroplasty Performed Through the Direct Anterior Versus Direct Lateral Approach: A Prospective Cohort Stud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8BC801B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CAE8AEF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FB5E125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1680DD0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61FAC47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CAB6125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C6B7C09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7A557E7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8D77B7D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F404662" w:rsidR="00B8676E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D0CDA5C" w:rsidR="00F50592" w:rsidRPr="005E5444" w:rsidRDefault="005E5444" w:rsidP="00F50592">
      <w:pPr>
        <w:pStyle w:val="Body1"/>
        <w:rPr>
          <w:rFonts w:ascii="Arial" w:hAnsi="Arial" w:cs="Arial"/>
          <w:i/>
          <w:sz w:val="20"/>
        </w:rPr>
      </w:pPr>
      <w:r w:rsidRPr="005E5444">
        <w:rPr>
          <w:rFonts w:ascii="Arial" w:hAnsi="Arial" w:cs="Arial"/>
          <w:i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F8E5272" w:rsidR="0084548A" w:rsidRPr="00F50592" w:rsidRDefault="0029027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acob B Wilkers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Lucida Handwriting" w:hAnsi="Lucida Handwriting" w:cs="Arial"/>
          <w:sz w:val="20"/>
        </w:rPr>
        <w:t>Jacob B Wilkers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6/5/23</w:t>
      </w:r>
      <w:bookmarkStart w:id="0" w:name="_GoBack"/>
      <w:bookmarkEnd w:id="0"/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Lucida Handwriting">
    <w:panose1 w:val="03010101010101010101"/>
    <w:charset w:val="4D"/>
    <w:family w:val="script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027E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5444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CE8D6A9-A3D5-CD4A-809F-65E951B5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urtis Carlock</cp:lastModifiedBy>
  <cp:revision>5</cp:revision>
  <cp:lastPrinted>2010-11-04T03:19:00Z</cp:lastPrinted>
  <dcterms:created xsi:type="dcterms:W3CDTF">2017-06-23T14:01:00Z</dcterms:created>
  <dcterms:modified xsi:type="dcterms:W3CDTF">2023-06-05T15:51:00Z</dcterms:modified>
</cp:coreProperties>
</file>